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6BEC7" w14:textId="7F599D29" w:rsidR="00CF518D" w:rsidRPr="004D27FD" w:rsidRDefault="00CF518D" w:rsidP="00CF518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  <w:r w:rsidRPr="00CF398D">
        <w:rPr>
          <w:rFonts w:ascii="Times New Roman" w:hAnsi="Times New Roman" w:cs="Times New Roman"/>
          <w:b/>
        </w:rPr>
        <w:t>Supplementary Table 3.</w:t>
      </w:r>
      <w:r>
        <w:rPr>
          <w:rFonts w:ascii="Times New Roman" w:hAnsi="Times New Roman" w:cs="Times New Roman"/>
        </w:rPr>
        <w:t xml:space="preserve"> </w:t>
      </w:r>
      <w:r w:rsidR="00045AA7">
        <w:rPr>
          <w:rFonts w:ascii="Times New Roman" w:hAnsi="Times New Roman" w:cs="Times New Roman"/>
        </w:rPr>
        <w:t xml:space="preserve">Data including correlations and </w:t>
      </w:r>
      <w:r w:rsidR="00045AA7" w:rsidRPr="00025F1D">
        <w:rPr>
          <w:rFonts w:ascii="Times New Roman" w:hAnsi="Times New Roman" w:cs="Times New Roman"/>
          <w:i/>
        </w:rPr>
        <w:t>P</w:t>
      </w:r>
      <w:r w:rsidR="00045AA7">
        <w:rPr>
          <w:rFonts w:ascii="Times New Roman" w:hAnsi="Times New Roman" w:cs="Times New Roman"/>
        </w:rPr>
        <w:t xml:space="preserve">-values of </w:t>
      </w:r>
      <w:r w:rsidR="00045AA7">
        <w:rPr>
          <w:rFonts w:ascii="Times New Roman" w:hAnsi="Times New Roman" w:cs="Times New Roman"/>
          <w:bCs/>
        </w:rPr>
        <w:t>sperm motility with</w:t>
      </w:r>
      <w:r w:rsidR="00045AA7" w:rsidRPr="00CA7119">
        <w:rPr>
          <w:rFonts w:ascii="Times New Roman" w:hAnsi="Times New Roman" w:cs="Times New Roman"/>
          <w:bCs/>
        </w:rPr>
        <w:t xml:space="preserve"> </w:t>
      </w:r>
      <w:r w:rsidR="00045AA7">
        <w:rPr>
          <w:rFonts w:ascii="Times New Roman" w:hAnsi="Times New Roman" w:cs="Times New Roman"/>
          <w:bCs/>
        </w:rPr>
        <w:t xml:space="preserve">(A) chromatin damage intensity, and (B) percentage of cells with </w:t>
      </w:r>
      <w:r w:rsidR="00045AA7" w:rsidRPr="00CA7119">
        <w:rPr>
          <w:rFonts w:ascii="Times New Roman" w:hAnsi="Times New Roman" w:cs="Times New Roman"/>
          <w:bCs/>
        </w:rPr>
        <w:t>chromatin damage</w:t>
      </w:r>
      <w:r w:rsidR="00045AA7">
        <w:rPr>
          <w:rFonts w:ascii="Times New Roman" w:hAnsi="Times New Roman" w:cs="Times New Roman"/>
          <w:bCs/>
        </w:rPr>
        <w:t>, as depicted in</w:t>
      </w:r>
      <w:r w:rsidR="00045AA7">
        <w:rPr>
          <w:rFonts w:ascii="Times New Roman" w:hAnsi="Times New Roman" w:cs="Times New Roman"/>
        </w:rPr>
        <w:t xml:space="preserve"> Figure 5.</w:t>
      </w:r>
      <w:bookmarkStart w:id="0" w:name="_GoBack"/>
      <w:bookmarkEnd w:id="0"/>
    </w:p>
    <w:p w14:paraId="5AFA72F5" w14:textId="77777777" w:rsidR="00CF518D" w:rsidRDefault="00CF518D"/>
    <w:p w14:paraId="5518FCCA" w14:textId="77777777" w:rsidR="00CF518D" w:rsidRDefault="00CF518D"/>
    <w:tbl>
      <w:tblPr>
        <w:tblW w:w="2910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386"/>
        <w:gridCol w:w="1398"/>
        <w:gridCol w:w="1351"/>
        <w:gridCol w:w="993"/>
        <w:gridCol w:w="1275"/>
        <w:gridCol w:w="1276"/>
        <w:gridCol w:w="1382"/>
        <w:gridCol w:w="1170"/>
        <w:gridCol w:w="832"/>
        <w:gridCol w:w="1124"/>
        <w:gridCol w:w="1267"/>
        <w:gridCol w:w="1267"/>
        <w:gridCol w:w="1267"/>
        <w:gridCol w:w="1267"/>
        <w:gridCol w:w="1267"/>
        <w:gridCol w:w="1267"/>
        <w:gridCol w:w="1267"/>
        <w:gridCol w:w="1267"/>
        <w:gridCol w:w="1384"/>
        <w:gridCol w:w="1267"/>
      </w:tblGrid>
      <w:tr w:rsidR="00E044D9" w:rsidRPr="00E044D9" w14:paraId="4F4965F2" w14:textId="77777777" w:rsidTr="00E044D9">
        <w:trPr>
          <w:trHeight w:val="5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2D3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  <w:r w:rsidRPr="00E044D9"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A83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6D5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ACA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572D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37C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998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D51F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C5A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65C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A412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88D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409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CCD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504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D8D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E8E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09A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6E4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596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6BF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</w:p>
        </w:tc>
      </w:tr>
      <w:tr w:rsidR="00E044D9" w:rsidRPr="00E044D9" w14:paraId="39817AD3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8B8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296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2DE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Progress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856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on-Progress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558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C3D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apid velo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DDA4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Medium veloc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902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low velo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6EA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atic sper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C24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Head Ar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8D1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Circular track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798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C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880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S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EE0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A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22F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L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AF9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CB7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WO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C2F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749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BC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EE9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Morpholog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FFE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iability</w:t>
            </w:r>
          </w:p>
        </w:tc>
      </w:tr>
      <w:tr w:rsidR="00E044D9" w:rsidRPr="00E044D9" w14:paraId="08C6DDFB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BB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TUNEL (FITC intensity, A.U.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136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E0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0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A34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77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22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312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A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E3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1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C3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9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15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2C7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1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13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5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912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13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DE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F5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2B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10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8B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2D2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44</w:t>
            </w:r>
          </w:p>
        </w:tc>
      </w:tr>
      <w:tr w:rsidR="00E044D9" w:rsidRPr="00E044D9" w14:paraId="1C6352B2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B1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1329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8C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C9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B3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5E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8F9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49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9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45C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9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E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8D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E1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F6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C1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D8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C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347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36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F60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71</w:t>
            </w:r>
          </w:p>
        </w:tc>
      </w:tr>
      <w:tr w:rsidR="00E044D9" w:rsidRPr="00E044D9" w14:paraId="0D1FE3E1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C9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TUNEL Decondensed (FITC intensity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98F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83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6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03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6D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35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BC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97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75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53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471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A9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25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F4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6F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96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B5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00E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9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82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6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E7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5ED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21</w:t>
            </w:r>
          </w:p>
        </w:tc>
      </w:tr>
      <w:tr w:rsidR="00E044D9" w:rsidRPr="00E044D9" w14:paraId="746E3BAF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1B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0A9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FD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D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B0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19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E8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A7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86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A3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9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11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ED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C5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C4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9D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5E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40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30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A7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73A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2</w:t>
            </w:r>
          </w:p>
        </w:tc>
      </w:tr>
      <w:tr w:rsidR="00E044D9" w:rsidRPr="00E044D9" w14:paraId="4959280E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20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Halos (Halo area, pixel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D35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1D3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2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BB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BA3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BD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7A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6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C0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AF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DF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A5D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6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C2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30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8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5D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9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4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6A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9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BF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78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9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BD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98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5</w:t>
            </w:r>
          </w:p>
        </w:tc>
      </w:tr>
      <w:tr w:rsidR="00E044D9" w:rsidRPr="00E044D9" w14:paraId="7F9A1B3D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3EA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984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CF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24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CD3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CB9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A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A6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38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54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1,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16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15A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E9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D2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46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1C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58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3C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B90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6C4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0AD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53</w:t>
            </w:r>
          </w:p>
        </w:tc>
      </w:tr>
      <w:tr w:rsidR="00E044D9" w:rsidRPr="00E044D9" w14:paraId="7AF83C2C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42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kaline Halos (Halo area, pixel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82B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521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B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0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801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D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78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AD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CC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A61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E4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2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D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55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40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F2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1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FB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5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85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DD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E31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1</w:t>
            </w:r>
          </w:p>
        </w:tc>
      </w:tr>
      <w:tr w:rsidR="00E044D9" w:rsidRPr="00E044D9" w14:paraId="3E12545A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4FE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A2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8E3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C9B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2CA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F59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077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D5E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894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AB7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7DC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E4D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383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789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ED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C80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02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06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0EF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39A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A0C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56</w:t>
            </w:r>
          </w:p>
        </w:tc>
      </w:tr>
      <w:tr w:rsidR="00E044D9" w:rsidRPr="00E044D9" w14:paraId="11703650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AE8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CMA3 (Intensity 610nm, A.U.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EAC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8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94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C6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05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07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22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39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F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0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BE0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C8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10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965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DA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98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4A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3E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95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33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6</w:t>
            </w:r>
          </w:p>
        </w:tc>
      </w:tr>
      <w:tr w:rsidR="00E044D9" w:rsidRPr="00E044D9" w14:paraId="3B209AD0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52F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6E2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80C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0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10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962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6E3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1C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0F3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8F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9DF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6CD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58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9B9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37C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DF2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FA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417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5B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5FB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8E4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2C7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8</w:t>
            </w:r>
          </w:p>
        </w:tc>
      </w:tr>
      <w:tr w:rsidR="00E044D9" w:rsidRPr="00E044D9" w14:paraId="1084CB71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F4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CSA (FL3 intensity, A.U.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65B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A6F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7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5F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7B7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F9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09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9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8E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51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21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7D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7E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07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4B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136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50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E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413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A9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5</w:t>
            </w:r>
          </w:p>
        </w:tc>
      </w:tr>
      <w:tr w:rsidR="00E044D9" w:rsidRPr="00E044D9" w14:paraId="4C898B55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6B3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1908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26C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056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C58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19E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12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5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F9B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8DF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F8D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9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AA3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1D2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9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4AD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383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06C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924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780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3E6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9BD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47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1B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12</w:t>
            </w:r>
          </w:p>
        </w:tc>
      </w:tr>
      <w:tr w:rsidR="00E044D9" w:rsidRPr="00E044D9" w14:paraId="740C8F47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173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kaline Comet (Olive tail moment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82E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82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C4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54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A7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A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FF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C9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F53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8B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685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45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C2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D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AD1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40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CA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26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DC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5FF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47</w:t>
            </w:r>
          </w:p>
        </w:tc>
      </w:tr>
      <w:tr w:rsidR="00E044D9" w:rsidRPr="00E044D9" w14:paraId="0ABF9893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93DA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BD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DE8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A7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289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E06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B3A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8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82A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25F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8B1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A03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93F2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F84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F4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169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D14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77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AAE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C21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07A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8CC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8</w:t>
            </w:r>
          </w:p>
        </w:tc>
      </w:tr>
      <w:tr w:rsidR="00E044D9" w:rsidRPr="00E044D9" w14:paraId="71EC1344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BC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Comet (Olive tail moment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840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59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A1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61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F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A2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52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0A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1F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EF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EA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09A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99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5C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53C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D8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02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7A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C0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55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47</w:t>
            </w:r>
          </w:p>
        </w:tc>
      </w:tr>
      <w:tr w:rsidR="00E044D9" w:rsidRPr="00E044D9" w14:paraId="4F98ACD8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0A0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290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D3F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6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D16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283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CB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9E2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3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BD4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D30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F6D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F51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62C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9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239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33A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08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9CB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B31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18B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A1E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21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9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1E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87</w:t>
            </w:r>
          </w:p>
        </w:tc>
      </w:tr>
      <w:tr w:rsidR="00E044D9" w:rsidRPr="00E044D9" w14:paraId="20DA1A79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56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2A6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64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C2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AB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1B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648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AB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91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26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735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388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3F1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93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49E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FB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4D1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A3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7F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0A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6D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E044D9" w:rsidRPr="00E044D9" w14:paraId="391FC97E" w14:textId="77777777" w:rsidTr="00E044D9">
        <w:trPr>
          <w:trHeight w:val="5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3CB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</w:pPr>
            <w:r w:rsidRPr="00E044D9"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s-ES"/>
              </w:rPr>
              <w:t>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9A8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5F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A3A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93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A5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B9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A5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1F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B7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19A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29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E2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DD6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8F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52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32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DB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55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55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CD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E044D9" w:rsidRPr="00E044D9" w14:paraId="3D74EFF5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AE3" w14:textId="77777777" w:rsidR="00E044D9" w:rsidRPr="00E044D9" w:rsidRDefault="00E044D9" w:rsidP="00E044D9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E3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BCDA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Progress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BF0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on-Progress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A0BC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186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apid velo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CABB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Medium veloc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34BC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low velo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11A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atic sper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65C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Head Ar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B130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Circular track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924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C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798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S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B9B6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A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2407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L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121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T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1322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WO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420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005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BC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4FA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Morpholog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766" w14:textId="77777777" w:rsidR="00E044D9" w:rsidRPr="00E044D9" w:rsidRDefault="00E044D9" w:rsidP="00E044D9">
            <w:pPr>
              <w:jc w:val="center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Viability</w:t>
            </w:r>
          </w:p>
        </w:tc>
      </w:tr>
      <w:tr w:rsidR="00E044D9" w:rsidRPr="00E044D9" w14:paraId="3DC2A60C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3E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TUNEL (%SDF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70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35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F0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16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6E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87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30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51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19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F8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AC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2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9F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6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29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9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0D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3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7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6D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7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B7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3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7C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6C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0</w:t>
            </w:r>
          </w:p>
        </w:tc>
      </w:tr>
      <w:tr w:rsidR="00E044D9" w:rsidRPr="00E044D9" w14:paraId="5DD07665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6B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B17B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BB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3D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6D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1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B7F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2A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BF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3B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36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E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AC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96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0F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4FE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BD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948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4D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08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3A1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53</w:t>
            </w:r>
          </w:p>
        </w:tc>
      </w:tr>
      <w:tr w:rsidR="00E044D9" w:rsidRPr="00E044D9" w14:paraId="7F1980C9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C1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TUNEL Decondensed (%SDF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06D1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4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6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FB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4C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7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D1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38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6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C7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6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50D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71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7B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A2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6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56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8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8A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DA5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4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4F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AA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1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F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53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57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36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3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6E4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71</w:t>
            </w:r>
          </w:p>
        </w:tc>
      </w:tr>
      <w:tr w:rsidR="00E044D9" w:rsidRPr="00E044D9" w14:paraId="6A8FFA11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2D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93E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603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37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CF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F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96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F9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F8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53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B3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9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CE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EF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AA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1E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A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BF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46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743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514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6</w:t>
            </w:r>
          </w:p>
        </w:tc>
      </w:tr>
      <w:tr w:rsidR="00E044D9" w:rsidRPr="00E044D9" w14:paraId="395CC18A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3FE2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CMA3 (%Positive cell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958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A8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6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8F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BC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1C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AB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4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3ED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71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F7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24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4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F2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24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72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EA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4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7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9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644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8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B6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7B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C0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08A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4</w:t>
            </w:r>
          </w:p>
        </w:tc>
      </w:tr>
      <w:tr w:rsidR="00E044D9" w:rsidRPr="00E044D9" w14:paraId="1AA6AA12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0E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7D1C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34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19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EE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D87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C6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A5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66D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FB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ED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16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34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9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74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95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2DA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18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0F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2F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56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04</w:t>
            </w:r>
          </w:p>
        </w:tc>
      </w:tr>
      <w:tr w:rsidR="00E044D9" w:rsidRPr="00E044D9" w14:paraId="242954D8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D4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Halos (%SDF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4E66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64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D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2C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A2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5C8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1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7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D8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5A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4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E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E0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8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42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2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8A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3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A6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9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D6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5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2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7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C5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3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4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D62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1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4AC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70</w:t>
            </w:r>
          </w:p>
        </w:tc>
      </w:tr>
      <w:tr w:rsidR="00E044D9" w:rsidRPr="00E044D9" w14:paraId="1D3874E6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90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359C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C0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D0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9E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33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4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7A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82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8F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38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658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B8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26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F3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0E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35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D69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457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A2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D18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6</w:t>
            </w:r>
          </w:p>
        </w:tc>
      </w:tr>
      <w:tr w:rsidR="00E044D9" w:rsidRPr="00E044D9" w14:paraId="511FF64C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64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CSA (%SDF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CF7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C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1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59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89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46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FE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87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DC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0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6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1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50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4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FD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4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C1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7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B1D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5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A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F4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6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990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0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E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E6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6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0D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2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36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24</w:t>
            </w:r>
          </w:p>
        </w:tc>
      </w:tr>
      <w:tr w:rsidR="00E044D9" w:rsidRPr="00E044D9" w14:paraId="4D0535F0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9E2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D7CB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E65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642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C5D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BB1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AC0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BC1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E07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44F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BA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136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D8B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BCB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217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28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09E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55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7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C7F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09D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89A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2</w:t>
            </w:r>
          </w:p>
        </w:tc>
      </w:tr>
      <w:tr w:rsidR="00E044D9" w:rsidRPr="00E044D9" w14:paraId="50A85511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E7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SCSA (%HD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92C0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9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F6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7EA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BF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49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24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52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AE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BE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56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F1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22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3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A1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80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1F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FB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F1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3C6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00</w:t>
            </w:r>
          </w:p>
        </w:tc>
      </w:tr>
      <w:tr w:rsidR="00E044D9" w:rsidRPr="00E044D9" w14:paraId="49D3A035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425E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FE25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9DC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521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BC1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6F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AE1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72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9EC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D89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D75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8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378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8A8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AF1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FE5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7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F6F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63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771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F22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FC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A45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8</w:t>
            </w:r>
          </w:p>
        </w:tc>
      </w:tr>
      <w:tr w:rsidR="00E044D9" w:rsidRPr="00E044D9" w14:paraId="12528BBB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BBC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kaline Comet (%Highly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24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6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48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959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D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C0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2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F51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4B5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C1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BBD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8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A4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6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2A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69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9D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E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4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94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707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6</w:t>
            </w:r>
          </w:p>
        </w:tc>
      </w:tr>
      <w:tr w:rsidR="00E044D9" w:rsidRPr="00E044D9" w14:paraId="395236E7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3A2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02D8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DFC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9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925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F4F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2CE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87F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3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0E7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532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D9D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B82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3A9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497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EE5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0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72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91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24F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782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91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3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EBC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3A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6</w:t>
            </w:r>
          </w:p>
        </w:tc>
      </w:tr>
      <w:tr w:rsidR="00E044D9" w:rsidRPr="00E044D9" w14:paraId="34AA7C47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D2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kaline Comet (%Medium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0B07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C31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2D8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5E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41F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F2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3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-0,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8E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9F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71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32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D2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B2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ED2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F3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3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181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3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BC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9C6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9</w:t>
            </w:r>
          </w:p>
        </w:tc>
      </w:tr>
      <w:tr w:rsidR="00E044D9" w:rsidRPr="00E044D9" w14:paraId="2A783FAD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8DA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168B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8D2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66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47E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74E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A16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EF8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7C6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DA8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2A8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8EA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B3A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C15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19E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815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ADB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076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1,0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67B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BB2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F7A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2</w:t>
            </w:r>
          </w:p>
        </w:tc>
      </w:tr>
      <w:tr w:rsidR="00E044D9" w:rsidRPr="00E044D9" w14:paraId="15D61FF4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08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Alkaline Comet (%Low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E663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16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34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045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A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79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03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8C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D9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94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91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E9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6B5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439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022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DE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56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4BE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35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8F9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35</w:t>
            </w:r>
          </w:p>
        </w:tc>
      </w:tr>
      <w:tr w:rsidR="00E044D9" w:rsidRPr="00E044D9" w14:paraId="1F4B9369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83AB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2185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C27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4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E5D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FD3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0E1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131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0726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C39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607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31D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981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9C0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5AB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CB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5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812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C0C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75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FC5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689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A5D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4</w:t>
            </w:r>
          </w:p>
        </w:tc>
      </w:tr>
      <w:tr w:rsidR="00E044D9" w:rsidRPr="00E044D9" w14:paraId="5BA1D909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D63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Comet (%Highly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041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14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13B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AA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BA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D0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8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74E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60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04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C0E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D9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E0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22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51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95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25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6C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1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172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48</w:t>
            </w:r>
          </w:p>
        </w:tc>
      </w:tr>
      <w:tr w:rsidR="00E044D9" w:rsidRPr="00E044D9" w14:paraId="0C51010F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173E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91B8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24C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8D1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221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D20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322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EE2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DCA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0E9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B6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EC8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1CF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0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964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44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5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A92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73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D85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8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ABB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9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45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A0C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E1A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5</w:t>
            </w:r>
          </w:p>
        </w:tc>
      </w:tr>
      <w:tr w:rsidR="00E044D9" w:rsidRPr="00E044D9" w14:paraId="4F42E7E1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3EF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Comet (%Medium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863D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7C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95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9B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76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FA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95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C8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65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DEB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75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CC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CE2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4F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C5E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2C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4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F6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F0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18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108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553</w:t>
            </w:r>
          </w:p>
        </w:tc>
      </w:tr>
      <w:tr w:rsidR="00E044D9" w:rsidRPr="00E044D9" w14:paraId="314DBF34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E99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A7F2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C1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FF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67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87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6DE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E7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A0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9E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027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B83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A7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7E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450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5C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ED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16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78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2CA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64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26</w:t>
            </w:r>
          </w:p>
        </w:tc>
      </w:tr>
      <w:tr w:rsidR="00E044D9" w:rsidRPr="00E044D9" w14:paraId="1D705BEC" w14:textId="77777777" w:rsidTr="00E044D9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D35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Neutral Comet (%Low damaged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D06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06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8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27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ABD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C3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2D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65F7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49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37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2C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5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33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9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9F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89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80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9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4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5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4C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D9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4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BB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21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365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35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3A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-0,12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F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568</w:t>
            </w:r>
          </w:p>
        </w:tc>
      </w:tr>
      <w:tr w:rsidR="00E044D9" w:rsidRPr="00E044D9" w14:paraId="50E5A4D1" w14:textId="77777777" w:rsidTr="00E044D9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3424" w14:textId="77777777" w:rsidR="00E044D9" w:rsidRPr="00E044D9" w:rsidRDefault="00E044D9" w:rsidP="00E044D9">
            <w:pPr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3DE5" w14:textId="77777777" w:rsidR="00E044D9" w:rsidRPr="00E044D9" w:rsidRDefault="00E044D9" w:rsidP="00E044D9">
            <w:pPr>
              <w:rPr>
                <w:rFonts w:ascii="Arial" w:eastAsia="Times New Roman" w:hAnsi="Arial" w:cs="Arial"/>
                <w:i/>
                <w:iCs/>
                <w:lang w:val="es-ES"/>
              </w:rPr>
            </w:pPr>
            <w:r w:rsidRPr="00E044D9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E044D9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349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5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3EE5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B51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8AA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AA1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B459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CC5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ADE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5D0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38D9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5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A0F2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1BA8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2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01A1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523C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8BFB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0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0144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4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4273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17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312F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E044D9">
              <w:rPr>
                <w:rFonts w:ascii="Arial" w:eastAsia="Times New Roman" w:hAnsi="Arial" w:cs="Arial"/>
                <w:lang w:val="es-ES"/>
              </w:rPr>
              <w:t>0,64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B836" w14:textId="77777777" w:rsidR="00E044D9" w:rsidRPr="00E044D9" w:rsidRDefault="00E044D9" w:rsidP="00E044D9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E044D9">
              <w:rPr>
                <w:rFonts w:ascii="Arial" w:eastAsia="Times New Roman" w:hAnsi="Arial" w:cs="Arial"/>
                <w:b/>
                <w:bCs/>
                <w:lang w:val="es-ES"/>
              </w:rPr>
              <w:t>0,022</w:t>
            </w:r>
          </w:p>
        </w:tc>
      </w:tr>
    </w:tbl>
    <w:p w14:paraId="6C814A6A" w14:textId="77777777" w:rsidR="009C01BA" w:rsidRDefault="009C01BA"/>
    <w:sectPr w:rsidR="009C01BA" w:rsidSect="00CF518D">
      <w:pgSz w:w="31680" w:h="22660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B4"/>
    <w:rsid w:val="000150AE"/>
    <w:rsid w:val="00045AA7"/>
    <w:rsid w:val="000678CD"/>
    <w:rsid w:val="00813EB4"/>
    <w:rsid w:val="009C01BA"/>
    <w:rsid w:val="00BA6F3B"/>
    <w:rsid w:val="00CF518D"/>
    <w:rsid w:val="00E0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A2B6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7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0</Words>
  <Characters>5282</Characters>
  <Application>Microsoft Macintosh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Jordi Ribas Maynou</cp:lastModifiedBy>
  <cp:revision>4</cp:revision>
  <dcterms:created xsi:type="dcterms:W3CDTF">2021-06-29T10:34:00Z</dcterms:created>
  <dcterms:modified xsi:type="dcterms:W3CDTF">2021-07-16T06:54:00Z</dcterms:modified>
</cp:coreProperties>
</file>